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84726" w14:textId="0E6EC1FF" w:rsidR="0051584E" w:rsidRDefault="00D83603">
      <w:r>
        <w:t>Table 1. General characteristics of included studies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965"/>
        <w:gridCol w:w="2085"/>
        <w:gridCol w:w="1655"/>
        <w:gridCol w:w="1870"/>
        <w:gridCol w:w="1870"/>
      </w:tblGrid>
      <w:tr w:rsidR="002F1A7A" w:rsidRPr="002F1A7A" w14:paraId="34A629A0" w14:textId="77777777" w:rsidTr="00427CE9">
        <w:trPr>
          <w:trHeight w:val="1430"/>
        </w:trPr>
        <w:tc>
          <w:tcPr>
            <w:tcW w:w="1965" w:type="dxa"/>
            <w:vAlign w:val="center"/>
          </w:tcPr>
          <w:p w14:paraId="1B04CF16" w14:textId="2E362466" w:rsidR="002F1A7A" w:rsidRPr="002F1A7A" w:rsidRDefault="002F1A7A" w:rsidP="002F1A7A">
            <w:pPr>
              <w:jc w:val="center"/>
              <w:rPr>
                <w:b/>
                <w:bCs/>
              </w:rPr>
            </w:pPr>
            <w:r w:rsidRPr="002F1A7A">
              <w:rPr>
                <w:b/>
                <w:bCs/>
              </w:rPr>
              <w:t>Author</w:t>
            </w:r>
          </w:p>
        </w:tc>
        <w:tc>
          <w:tcPr>
            <w:tcW w:w="2085" w:type="dxa"/>
            <w:vAlign w:val="center"/>
          </w:tcPr>
          <w:p w14:paraId="22894F18" w14:textId="7ECC8B05" w:rsidR="00562124" w:rsidRPr="002F1A7A" w:rsidRDefault="0051584E" w:rsidP="002F1A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ledermatology Model Studied</w:t>
            </w:r>
          </w:p>
        </w:tc>
        <w:tc>
          <w:tcPr>
            <w:tcW w:w="1655" w:type="dxa"/>
            <w:vAlign w:val="center"/>
          </w:tcPr>
          <w:p w14:paraId="08AC05DE" w14:textId="37D113D0" w:rsidR="002F1A7A" w:rsidRPr="002F1A7A" w:rsidRDefault="002F1A7A" w:rsidP="002F1A7A">
            <w:pPr>
              <w:jc w:val="center"/>
              <w:rPr>
                <w:b/>
                <w:bCs/>
              </w:rPr>
            </w:pPr>
            <w:r w:rsidRPr="002F1A7A">
              <w:rPr>
                <w:b/>
                <w:bCs/>
              </w:rPr>
              <w:t>Design</w:t>
            </w:r>
          </w:p>
        </w:tc>
        <w:tc>
          <w:tcPr>
            <w:tcW w:w="1870" w:type="dxa"/>
            <w:vAlign w:val="center"/>
          </w:tcPr>
          <w:p w14:paraId="4A69C753" w14:textId="74EE2613" w:rsidR="002F1A7A" w:rsidRPr="002F1A7A" w:rsidRDefault="0051584E" w:rsidP="002F1A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imary </w:t>
            </w:r>
            <w:r w:rsidR="002F1A7A" w:rsidRPr="002F1A7A">
              <w:rPr>
                <w:b/>
                <w:bCs/>
              </w:rPr>
              <w:t>Outcome</w:t>
            </w:r>
          </w:p>
        </w:tc>
        <w:tc>
          <w:tcPr>
            <w:tcW w:w="1870" w:type="dxa"/>
            <w:vAlign w:val="center"/>
          </w:tcPr>
          <w:p w14:paraId="5710A566" w14:textId="50BEB7A7" w:rsidR="002F1A7A" w:rsidRPr="002F1A7A" w:rsidRDefault="002F1A7A" w:rsidP="002F1A7A">
            <w:pPr>
              <w:jc w:val="center"/>
              <w:rPr>
                <w:b/>
                <w:bCs/>
              </w:rPr>
            </w:pPr>
            <w:r w:rsidRPr="002F1A7A">
              <w:rPr>
                <w:b/>
                <w:bCs/>
              </w:rPr>
              <w:t>Number of participants</w:t>
            </w:r>
          </w:p>
        </w:tc>
      </w:tr>
      <w:tr w:rsidR="00C716DF" w:rsidRPr="002F1A7A" w14:paraId="361BF2DE" w14:textId="77777777" w:rsidTr="00427CE9">
        <w:tc>
          <w:tcPr>
            <w:tcW w:w="1965" w:type="dxa"/>
            <w:vAlign w:val="center"/>
          </w:tcPr>
          <w:p w14:paraId="49835EE1" w14:textId="4A69F74D" w:rsidR="00C716DF" w:rsidRPr="00C716DF" w:rsidRDefault="00C716DF" w:rsidP="00C716DF">
            <w:r w:rsidRPr="00C716DF">
              <w:t>Miller</w:t>
            </w:r>
            <w:r w:rsidR="00427CE9">
              <w:t xml:space="preserve"> [8]</w:t>
            </w:r>
          </w:p>
        </w:tc>
        <w:tc>
          <w:tcPr>
            <w:tcW w:w="2085" w:type="dxa"/>
            <w:vAlign w:val="center"/>
          </w:tcPr>
          <w:p w14:paraId="4FDBAD16" w14:textId="3F7B127A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398C0C8B" w14:textId="6F80AFAE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4CCA0B62" w14:textId="36E08C7D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7E23951A" w14:textId="5F7A6F00" w:rsidR="00C716DF" w:rsidRDefault="00C716DF" w:rsidP="00C716DF">
            <w:pPr>
              <w:jc w:val="center"/>
            </w:pPr>
            <w:r>
              <w:rPr>
                <w:rFonts w:ascii="Times" w:hAnsi="Times"/>
              </w:rPr>
              <w:t>250</w:t>
            </w:r>
          </w:p>
        </w:tc>
      </w:tr>
      <w:tr w:rsidR="00C716DF" w:rsidRPr="002F1A7A" w14:paraId="3066CFE2" w14:textId="77777777" w:rsidTr="00427CE9">
        <w:tc>
          <w:tcPr>
            <w:tcW w:w="1965" w:type="dxa"/>
            <w:vAlign w:val="center"/>
          </w:tcPr>
          <w:p w14:paraId="67E9E310" w14:textId="509EFA62" w:rsidR="00C716DF" w:rsidRPr="00C716DF" w:rsidRDefault="00C716DF" w:rsidP="00C716DF">
            <w:r w:rsidRPr="00C716DF">
              <w:t>Blundell</w:t>
            </w:r>
            <w:r w:rsidR="00427CE9">
              <w:t xml:space="preserve"> [9]</w:t>
            </w:r>
          </w:p>
        </w:tc>
        <w:tc>
          <w:tcPr>
            <w:tcW w:w="2085" w:type="dxa"/>
            <w:vAlign w:val="center"/>
          </w:tcPr>
          <w:p w14:paraId="12B8CB56" w14:textId="3A7445FE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565D52A5" w14:textId="19ADF0DA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55386AD1" w14:textId="40FD8AED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7066BCD3" w14:textId="59C7749F" w:rsidR="00C716DF" w:rsidRDefault="00C716DF" w:rsidP="00C716DF">
            <w:pPr>
              <w:jc w:val="center"/>
            </w:pPr>
            <w:r>
              <w:rPr>
                <w:rFonts w:ascii="Times" w:hAnsi="Times"/>
              </w:rPr>
              <w:t>1078</w:t>
            </w:r>
          </w:p>
        </w:tc>
      </w:tr>
      <w:tr w:rsidR="00C716DF" w:rsidRPr="002F1A7A" w14:paraId="1DFF6A22" w14:textId="77777777" w:rsidTr="00427CE9">
        <w:tc>
          <w:tcPr>
            <w:tcW w:w="1965" w:type="dxa"/>
            <w:vAlign w:val="center"/>
          </w:tcPr>
          <w:p w14:paraId="26B42F5D" w14:textId="2BE14F0D" w:rsidR="00C716DF" w:rsidRPr="00C716DF" w:rsidRDefault="00C716DF" w:rsidP="00C716DF">
            <w:r w:rsidRPr="00C716DF">
              <w:t>Yeroushalmi</w:t>
            </w:r>
            <w:r w:rsidR="00427CE9">
              <w:t xml:space="preserve"> [10]</w:t>
            </w:r>
          </w:p>
        </w:tc>
        <w:tc>
          <w:tcPr>
            <w:tcW w:w="2085" w:type="dxa"/>
            <w:vAlign w:val="center"/>
          </w:tcPr>
          <w:p w14:paraId="6989BCB4" w14:textId="41806F03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64192EE3" w14:textId="772FA28C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3528B114" w14:textId="797BDA9A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751E1458" w14:textId="1F7E4EFE" w:rsidR="00C716DF" w:rsidRDefault="00C716DF" w:rsidP="00C716DF">
            <w:pPr>
              <w:jc w:val="center"/>
            </w:pPr>
            <w:r>
              <w:rPr>
                <w:rFonts w:ascii="Times" w:hAnsi="Times"/>
              </w:rPr>
              <w:t>168</w:t>
            </w:r>
          </w:p>
        </w:tc>
      </w:tr>
      <w:tr w:rsidR="00C716DF" w:rsidRPr="002F1A7A" w14:paraId="674DBD49" w14:textId="77777777" w:rsidTr="00427CE9">
        <w:tc>
          <w:tcPr>
            <w:tcW w:w="1965" w:type="dxa"/>
            <w:vAlign w:val="center"/>
          </w:tcPr>
          <w:p w14:paraId="15DB9717" w14:textId="46759A8A" w:rsidR="00C716DF" w:rsidRPr="00C716DF" w:rsidRDefault="00C716DF" w:rsidP="00C716DF">
            <w:r w:rsidRPr="00C716DF">
              <w:t>Su</w:t>
            </w:r>
            <w:r w:rsidR="00427CE9">
              <w:t xml:space="preserve"> [11]</w:t>
            </w:r>
          </w:p>
        </w:tc>
        <w:tc>
          <w:tcPr>
            <w:tcW w:w="2085" w:type="dxa"/>
            <w:vAlign w:val="center"/>
          </w:tcPr>
          <w:p w14:paraId="24401D9B" w14:textId="58F2F5CD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4ABC8B64" w14:textId="7BCCA657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3E3C4B21" w14:textId="751654E2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2A1AF5A0" w14:textId="74C356E9" w:rsidR="00C716DF" w:rsidRDefault="00C716DF" w:rsidP="00C716DF">
            <w:pPr>
              <w:jc w:val="center"/>
            </w:pPr>
            <w:r>
              <w:rPr>
                <w:rFonts w:ascii="Times" w:hAnsi="Times"/>
              </w:rPr>
              <w:t>3,982</w:t>
            </w:r>
          </w:p>
        </w:tc>
      </w:tr>
      <w:tr w:rsidR="00C716DF" w:rsidRPr="002F1A7A" w14:paraId="3F9BCFE2" w14:textId="77777777" w:rsidTr="00427CE9">
        <w:tc>
          <w:tcPr>
            <w:tcW w:w="1965" w:type="dxa"/>
            <w:vAlign w:val="center"/>
          </w:tcPr>
          <w:p w14:paraId="480204A9" w14:textId="207D4A77" w:rsidR="00C716DF" w:rsidRPr="00C716DF" w:rsidRDefault="00C716DF" w:rsidP="00C716DF">
            <w:r w:rsidRPr="00C716DF">
              <w:t>Kaunitz</w:t>
            </w:r>
            <w:r w:rsidR="00427CE9">
              <w:t xml:space="preserve"> [12]</w:t>
            </w:r>
          </w:p>
        </w:tc>
        <w:tc>
          <w:tcPr>
            <w:tcW w:w="2085" w:type="dxa"/>
            <w:vAlign w:val="center"/>
          </w:tcPr>
          <w:p w14:paraId="1079A68F" w14:textId="607245CF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25F7634A" w14:textId="1AECFF54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1EA8CF39" w14:textId="110BE6ED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4D22802B" w14:textId="10A6C86D" w:rsidR="00C716DF" w:rsidRDefault="00C716DF" w:rsidP="00C716DF">
            <w:pPr>
              <w:jc w:val="center"/>
            </w:pPr>
            <w:r>
              <w:rPr>
                <w:rFonts w:ascii="Times" w:hAnsi="Times"/>
              </w:rPr>
              <w:t>602</w:t>
            </w:r>
          </w:p>
        </w:tc>
      </w:tr>
      <w:tr w:rsidR="00C716DF" w:rsidRPr="002F1A7A" w14:paraId="7FB29645" w14:textId="77777777" w:rsidTr="00427CE9">
        <w:tc>
          <w:tcPr>
            <w:tcW w:w="1965" w:type="dxa"/>
            <w:vAlign w:val="center"/>
          </w:tcPr>
          <w:p w14:paraId="6597A45B" w14:textId="11AC7606" w:rsidR="00C716DF" w:rsidRPr="00E52EC3" w:rsidRDefault="00C716DF" w:rsidP="00C716DF">
            <w:pPr>
              <w:rPr>
                <w:vertAlign w:val="superscript"/>
              </w:rPr>
            </w:pPr>
            <w:r>
              <w:t>Hamad</w:t>
            </w:r>
            <w:r w:rsidR="00427CE9">
              <w:t xml:space="preserve"> [13]</w:t>
            </w:r>
          </w:p>
        </w:tc>
        <w:tc>
          <w:tcPr>
            <w:tcW w:w="2085" w:type="dxa"/>
            <w:vAlign w:val="center"/>
          </w:tcPr>
          <w:p w14:paraId="058930F9" w14:textId="1296371C" w:rsidR="00C716DF" w:rsidRPr="002F1A7A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7B2861DF" w14:textId="1530B1E7" w:rsidR="00C716DF" w:rsidRPr="002F1A7A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573FA8AA" w14:textId="5DA08353" w:rsidR="00C716DF" w:rsidRPr="002F1A7A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403656F4" w14:textId="63726435" w:rsidR="00C716DF" w:rsidRPr="002F1A7A" w:rsidRDefault="00C716DF" w:rsidP="00C716DF">
            <w:pPr>
              <w:jc w:val="center"/>
            </w:pPr>
            <w:r>
              <w:t>184</w:t>
            </w:r>
          </w:p>
        </w:tc>
      </w:tr>
      <w:tr w:rsidR="00C716DF" w:rsidRPr="002F1A7A" w14:paraId="73F3AF20" w14:textId="77777777" w:rsidTr="00427CE9">
        <w:tc>
          <w:tcPr>
            <w:tcW w:w="1965" w:type="dxa"/>
            <w:vAlign w:val="center"/>
          </w:tcPr>
          <w:p w14:paraId="55A45E10" w14:textId="2E9F0C32" w:rsidR="00C716DF" w:rsidRPr="00E52EC3" w:rsidRDefault="00C716DF" w:rsidP="00C716DF">
            <w:pPr>
              <w:rPr>
                <w:vertAlign w:val="superscript"/>
              </w:rPr>
            </w:pPr>
            <w:r>
              <w:t>Pearlman</w:t>
            </w:r>
            <w:r w:rsidR="00427CE9">
              <w:t xml:space="preserve"> [14]</w:t>
            </w:r>
          </w:p>
        </w:tc>
        <w:tc>
          <w:tcPr>
            <w:tcW w:w="2085" w:type="dxa"/>
            <w:vAlign w:val="center"/>
          </w:tcPr>
          <w:p w14:paraId="1DB97F0E" w14:textId="467A860D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704BFD7F" w14:textId="0825A477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2E48E0EE" w14:textId="20D56C9B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3CE9E49A" w14:textId="698A317F" w:rsidR="00C716DF" w:rsidRDefault="00C716DF" w:rsidP="00C716DF">
            <w:pPr>
              <w:jc w:val="center"/>
            </w:pPr>
            <w:r>
              <w:t>100</w:t>
            </w:r>
          </w:p>
        </w:tc>
      </w:tr>
      <w:tr w:rsidR="00C716DF" w:rsidRPr="002F1A7A" w14:paraId="283765EE" w14:textId="77777777" w:rsidTr="00427CE9">
        <w:tc>
          <w:tcPr>
            <w:tcW w:w="1965" w:type="dxa"/>
            <w:vAlign w:val="center"/>
          </w:tcPr>
          <w:p w14:paraId="25F7F043" w14:textId="16432E08" w:rsidR="00C716DF" w:rsidRPr="0051584E" w:rsidRDefault="00C716DF" w:rsidP="00C716DF">
            <w:pPr>
              <w:rPr>
                <w:vertAlign w:val="superscript"/>
              </w:rPr>
            </w:pPr>
            <w:r>
              <w:t>Afanasiev</w:t>
            </w:r>
            <w:r w:rsidR="00427CE9">
              <w:t xml:space="preserve"> [15]</w:t>
            </w:r>
          </w:p>
        </w:tc>
        <w:tc>
          <w:tcPr>
            <w:tcW w:w="2085" w:type="dxa"/>
            <w:vAlign w:val="center"/>
          </w:tcPr>
          <w:p w14:paraId="33C9057E" w14:textId="3EA7B4FD" w:rsidR="00C716DF" w:rsidRDefault="00C716DF" w:rsidP="00C716DF">
            <w:pPr>
              <w:jc w:val="center"/>
            </w:pPr>
            <w:r>
              <w:t>Hybrid</w:t>
            </w:r>
          </w:p>
        </w:tc>
        <w:tc>
          <w:tcPr>
            <w:tcW w:w="1655" w:type="dxa"/>
            <w:vAlign w:val="center"/>
          </w:tcPr>
          <w:p w14:paraId="41E493BB" w14:textId="27232FE4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7904486B" w14:textId="24664F37" w:rsidR="00C716DF" w:rsidRPr="00191759" w:rsidRDefault="00C716DF" w:rsidP="00C716DF">
            <w:pPr>
              <w:rPr>
                <w:rFonts w:ascii="Times" w:hAnsi="Times"/>
                <w:vertAlign w:val="superscript"/>
              </w:rPr>
            </w:pPr>
            <w:r>
              <w:t>Descriptive</w:t>
            </w:r>
          </w:p>
        </w:tc>
        <w:tc>
          <w:tcPr>
            <w:tcW w:w="1870" w:type="dxa"/>
            <w:vAlign w:val="center"/>
          </w:tcPr>
          <w:p w14:paraId="345B28C2" w14:textId="59D27858" w:rsidR="00C716DF" w:rsidRDefault="00C716DF" w:rsidP="00C716DF">
            <w:pPr>
              <w:jc w:val="center"/>
            </w:pPr>
            <w:r>
              <w:t>74,411</w:t>
            </w:r>
          </w:p>
        </w:tc>
      </w:tr>
      <w:tr w:rsidR="00C716DF" w:rsidRPr="002F1A7A" w14:paraId="691DBDF2" w14:textId="77777777" w:rsidTr="00427CE9">
        <w:tc>
          <w:tcPr>
            <w:tcW w:w="1965" w:type="dxa"/>
            <w:vAlign w:val="center"/>
          </w:tcPr>
          <w:p w14:paraId="0454E4EC" w14:textId="4B6BE705" w:rsidR="00C716DF" w:rsidRPr="0051584E" w:rsidRDefault="00C716DF" w:rsidP="00C716DF">
            <w:r>
              <w:t>Cline</w:t>
            </w:r>
            <w:r w:rsidR="00427CE9">
              <w:t xml:space="preserve"> [16]</w:t>
            </w:r>
          </w:p>
        </w:tc>
        <w:tc>
          <w:tcPr>
            <w:tcW w:w="2085" w:type="dxa"/>
            <w:vAlign w:val="center"/>
          </w:tcPr>
          <w:p w14:paraId="47DEE151" w14:textId="6452E64F" w:rsidR="00C716DF" w:rsidRDefault="00C716DF" w:rsidP="00C716DF">
            <w:pPr>
              <w:jc w:val="center"/>
            </w:pPr>
            <w:r>
              <w:t>Hybrid</w:t>
            </w:r>
          </w:p>
        </w:tc>
        <w:tc>
          <w:tcPr>
            <w:tcW w:w="1655" w:type="dxa"/>
            <w:vAlign w:val="center"/>
          </w:tcPr>
          <w:p w14:paraId="4C76AC83" w14:textId="063AF56E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7FC4EE22" w14:textId="7D664E30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40F098AB" w14:textId="32D48857" w:rsidR="00C716DF" w:rsidRDefault="00C716DF" w:rsidP="00C716DF">
            <w:pPr>
              <w:jc w:val="center"/>
            </w:pPr>
            <w:r>
              <w:t>305</w:t>
            </w:r>
          </w:p>
        </w:tc>
      </w:tr>
      <w:tr w:rsidR="00C716DF" w:rsidRPr="002F1A7A" w14:paraId="23CDBF2C" w14:textId="77777777" w:rsidTr="00427CE9">
        <w:tc>
          <w:tcPr>
            <w:tcW w:w="1965" w:type="dxa"/>
            <w:vAlign w:val="center"/>
          </w:tcPr>
          <w:p w14:paraId="417C867A" w14:textId="0303FA4C" w:rsidR="00C716DF" w:rsidRPr="00E52EC3" w:rsidRDefault="00C716DF" w:rsidP="00C716DF">
            <w:pPr>
              <w:rPr>
                <w:vertAlign w:val="superscript"/>
              </w:rPr>
            </w:pPr>
            <w:r>
              <w:t>Vasavda</w:t>
            </w:r>
            <w:r w:rsidR="00427CE9">
              <w:t xml:space="preserve"> [17]</w:t>
            </w:r>
          </w:p>
        </w:tc>
        <w:tc>
          <w:tcPr>
            <w:tcW w:w="2085" w:type="dxa"/>
            <w:vAlign w:val="center"/>
          </w:tcPr>
          <w:p w14:paraId="613FD028" w14:textId="2C6A28E0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68218690" w14:textId="75F2692B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69344210" w14:textId="11CBD8EC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14D75467" w14:textId="18670FAC" w:rsidR="00C716DF" w:rsidRPr="00562124" w:rsidRDefault="00C716DF" w:rsidP="00C716DF">
            <w:pPr>
              <w:jc w:val="center"/>
              <w:rPr>
                <w:rFonts w:ascii="Times" w:hAnsi="Times"/>
              </w:rPr>
            </w:pPr>
            <w:r w:rsidRPr="00562124">
              <w:rPr>
                <w:rFonts w:ascii="Times" w:hAnsi="Times"/>
              </w:rPr>
              <w:t>14,334</w:t>
            </w:r>
          </w:p>
        </w:tc>
      </w:tr>
      <w:tr w:rsidR="00C716DF" w:rsidRPr="002F1A7A" w14:paraId="0811EE3F" w14:textId="77777777" w:rsidTr="00427CE9">
        <w:tc>
          <w:tcPr>
            <w:tcW w:w="1965" w:type="dxa"/>
            <w:vAlign w:val="center"/>
          </w:tcPr>
          <w:p w14:paraId="40D9DF5E" w14:textId="0C9DA7F3" w:rsidR="00C716DF" w:rsidRPr="00E52EC3" w:rsidRDefault="00C716DF" w:rsidP="00C716DF">
            <w:pPr>
              <w:rPr>
                <w:vertAlign w:val="superscript"/>
              </w:rPr>
            </w:pPr>
            <w:r>
              <w:t>Gu</w:t>
            </w:r>
            <w:r w:rsidR="00427CE9">
              <w:t xml:space="preserve"> [18]</w:t>
            </w:r>
          </w:p>
        </w:tc>
        <w:tc>
          <w:tcPr>
            <w:tcW w:w="2085" w:type="dxa"/>
            <w:vAlign w:val="center"/>
          </w:tcPr>
          <w:p w14:paraId="015ADF10" w14:textId="4A547102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162C07FC" w14:textId="35AF7D89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323B179B" w14:textId="412D84E8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2005581C" w14:textId="7F7891CC" w:rsidR="00C716DF" w:rsidRPr="00562124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5</w:t>
            </w:r>
          </w:p>
        </w:tc>
      </w:tr>
      <w:tr w:rsidR="00C716DF" w:rsidRPr="002F1A7A" w14:paraId="53EDAF90" w14:textId="77777777" w:rsidTr="00427CE9">
        <w:tc>
          <w:tcPr>
            <w:tcW w:w="1965" w:type="dxa"/>
            <w:vAlign w:val="center"/>
          </w:tcPr>
          <w:p w14:paraId="3545C733" w14:textId="2661BDEB" w:rsidR="00C716DF" w:rsidRPr="0051584E" w:rsidRDefault="00C716DF" w:rsidP="00C716DF">
            <w:pPr>
              <w:rPr>
                <w:vertAlign w:val="superscript"/>
              </w:rPr>
            </w:pPr>
            <w:r>
              <w:t>Cline</w:t>
            </w:r>
            <w:r w:rsidR="00427CE9">
              <w:t xml:space="preserve"> [19]</w:t>
            </w:r>
          </w:p>
        </w:tc>
        <w:tc>
          <w:tcPr>
            <w:tcW w:w="2085" w:type="dxa"/>
            <w:vAlign w:val="center"/>
          </w:tcPr>
          <w:p w14:paraId="50F7D2BB" w14:textId="623277C2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4E5C3CA7" w14:textId="56400FBD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438FC203" w14:textId="4DC95A8A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7D12C3C7" w14:textId="44285226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28</w:t>
            </w:r>
          </w:p>
        </w:tc>
      </w:tr>
      <w:tr w:rsidR="00C716DF" w:rsidRPr="002F1A7A" w14:paraId="76310531" w14:textId="77777777" w:rsidTr="00427CE9">
        <w:tc>
          <w:tcPr>
            <w:tcW w:w="1965" w:type="dxa"/>
            <w:vAlign w:val="center"/>
          </w:tcPr>
          <w:p w14:paraId="190B2AD6" w14:textId="103AB023" w:rsidR="00C716DF" w:rsidRPr="0051584E" w:rsidRDefault="00C716DF" w:rsidP="00C716DF">
            <w:pPr>
              <w:rPr>
                <w:vertAlign w:val="superscript"/>
              </w:rPr>
            </w:pPr>
            <w:r>
              <w:t>Franciosi</w:t>
            </w:r>
            <w:r w:rsidR="00427CE9">
              <w:t xml:space="preserve"> [20]</w:t>
            </w:r>
          </w:p>
        </w:tc>
        <w:tc>
          <w:tcPr>
            <w:tcW w:w="2085" w:type="dxa"/>
            <w:vAlign w:val="center"/>
          </w:tcPr>
          <w:p w14:paraId="5C77135B" w14:textId="2E2438B4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5F2E6C10" w14:textId="135CE317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12F49222" w14:textId="51B023C8" w:rsidR="00C716DF" w:rsidRDefault="00C716DF" w:rsidP="00C716DF">
            <w:r>
              <w:t>No Show Visit Rate</w:t>
            </w:r>
          </w:p>
        </w:tc>
        <w:tc>
          <w:tcPr>
            <w:tcW w:w="1870" w:type="dxa"/>
            <w:vAlign w:val="center"/>
          </w:tcPr>
          <w:p w14:paraId="4B96E08B" w14:textId="12FA0207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,883</w:t>
            </w:r>
          </w:p>
        </w:tc>
      </w:tr>
      <w:tr w:rsidR="00C716DF" w:rsidRPr="002F1A7A" w14:paraId="0D2E58C3" w14:textId="77777777" w:rsidTr="00427CE9">
        <w:tc>
          <w:tcPr>
            <w:tcW w:w="1965" w:type="dxa"/>
            <w:vAlign w:val="center"/>
          </w:tcPr>
          <w:p w14:paraId="57A8B8D2" w14:textId="255937D2" w:rsidR="00C716DF" w:rsidRPr="0051584E" w:rsidRDefault="00C716DF" w:rsidP="00C716DF">
            <w:pPr>
              <w:rPr>
                <w:vertAlign w:val="superscript"/>
              </w:rPr>
            </w:pPr>
            <w:r>
              <w:t>Haevale</w:t>
            </w:r>
            <w:r w:rsidR="00427CE9">
              <w:t xml:space="preserve"> [21]</w:t>
            </w:r>
          </w:p>
        </w:tc>
        <w:tc>
          <w:tcPr>
            <w:tcW w:w="2085" w:type="dxa"/>
            <w:vAlign w:val="center"/>
          </w:tcPr>
          <w:p w14:paraId="7EC733DE" w14:textId="7F126201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3B1DB4D9" w14:textId="41CBC3B6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7DAFC391" w14:textId="526F460F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5AEE909A" w14:textId="213866A4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,199</w:t>
            </w:r>
          </w:p>
        </w:tc>
      </w:tr>
      <w:tr w:rsidR="00C716DF" w:rsidRPr="002F1A7A" w14:paraId="717498A9" w14:textId="77777777" w:rsidTr="00427CE9">
        <w:tc>
          <w:tcPr>
            <w:tcW w:w="1965" w:type="dxa"/>
            <w:vAlign w:val="center"/>
          </w:tcPr>
          <w:p w14:paraId="5898E2A8" w14:textId="5B0CD0B6" w:rsidR="00C716DF" w:rsidRPr="0051584E" w:rsidRDefault="00C716DF" w:rsidP="00C716DF">
            <w:pPr>
              <w:rPr>
                <w:vertAlign w:val="superscript"/>
              </w:rPr>
            </w:pPr>
            <w:r>
              <w:t>Krueger</w:t>
            </w:r>
            <w:r w:rsidR="00427CE9">
              <w:t xml:space="preserve"> [22]</w:t>
            </w:r>
          </w:p>
        </w:tc>
        <w:tc>
          <w:tcPr>
            <w:tcW w:w="2085" w:type="dxa"/>
            <w:vAlign w:val="center"/>
          </w:tcPr>
          <w:p w14:paraId="7C3C1BFF" w14:textId="77FA34E7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290B0517" w14:textId="2339DCD0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26CF1C26" w14:textId="463C403B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72779AA5" w14:textId="4C85D2B3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,292</w:t>
            </w:r>
          </w:p>
        </w:tc>
      </w:tr>
      <w:tr w:rsidR="00C716DF" w:rsidRPr="002F1A7A" w14:paraId="2971974D" w14:textId="77777777" w:rsidTr="00427CE9">
        <w:tc>
          <w:tcPr>
            <w:tcW w:w="1965" w:type="dxa"/>
            <w:vAlign w:val="center"/>
          </w:tcPr>
          <w:p w14:paraId="396094CD" w14:textId="04617C97" w:rsidR="00C716DF" w:rsidRPr="0051584E" w:rsidRDefault="00C716DF" w:rsidP="00C716DF">
            <w:pPr>
              <w:rPr>
                <w:vertAlign w:val="superscript"/>
              </w:rPr>
            </w:pPr>
            <w:r>
              <w:t>Pannu</w:t>
            </w:r>
            <w:r w:rsidR="00427CE9">
              <w:t xml:space="preserve"> [23]</w:t>
            </w:r>
          </w:p>
        </w:tc>
        <w:tc>
          <w:tcPr>
            <w:tcW w:w="2085" w:type="dxa"/>
            <w:vAlign w:val="center"/>
          </w:tcPr>
          <w:p w14:paraId="49393E69" w14:textId="080D366B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341C15FE" w14:textId="7539FEB2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34846E91" w14:textId="0BF0FC52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57927A7B" w14:textId="476006B8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5</w:t>
            </w:r>
          </w:p>
        </w:tc>
      </w:tr>
      <w:tr w:rsidR="00C716DF" w:rsidRPr="002F1A7A" w14:paraId="52059BCF" w14:textId="77777777" w:rsidTr="00427CE9">
        <w:tc>
          <w:tcPr>
            <w:tcW w:w="1965" w:type="dxa"/>
            <w:vAlign w:val="center"/>
          </w:tcPr>
          <w:p w14:paraId="7746BC1A" w14:textId="56FA9DCB" w:rsidR="00C716DF" w:rsidRPr="0051584E" w:rsidRDefault="00C716DF" w:rsidP="00C716DF">
            <w:pPr>
              <w:rPr>
                <w:vertAlign w:val="superscript"/>
              </w:rPr>
            </w:pPr>
            <w:r>
              <w:t>Moore</w:t>
            </w:r>
            <w:r w:rsidR="00427CE9">
              <w:t xml:space="preserve"> [24]</w:t>
            </w:r>
          </w:p>
        </w:tc>
        <w:tc>
          <w:tcPr>
            <w:tcW w:w="2085" w:type="dxa"/>
            <w:vAlign w:val="center"/>
          </w:tcPr>
          <w:p w14:paraId="6FAB3C0F" w14:textId="0F5A8978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172C0D27" w14:textId="7EF8CC67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100154D5" w14:textId="68EBA35B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1E2023AE" w14:textId="2D8F3337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1</w:t>
            </w:r>
          </w:p>
        </w:tc>
      </w:tr>
      <w:tr w:rsidR="00C716DF" w:rsidRPr="002F1A7A" w14:paraId="4E850A08" w14:textId="77777777" w:rsidTr="00427CE9">
        <w:tc>
          <w:tcPr>
            <w:tcW w:w="1965" w:type="dxa"/>
            <w:vAlign w:val="center"/>
          </w:tcPr>
          <w:p w14:paraId="6CFB265D" w14:textId="55099F65" w:rsidR="00C716DF" w:rsidRPr="0051584E" w:rsidRDefault="00C716DF" w:rsidP="00C716DF">
            <w:pPr>
              <w:rPr>
                <w:vertAlign w:val="superscript"/>
              </w:rPr>
            </w:pPr>
            <w:r>
              <w:t>Das</w:t>
            </w:r>
            <w:r w:rsidR="00427CE9">
              <w:t xml:space="preserve"> [25]</w:t>
            </w:r>
          </w:p>
        </w:tc>
        <w:tc>
          <w:tcPr>
            <w:tcW w:w="2085" w:type="dxa"/>
            <w:vAlign w:val="center"/>
          </w:tcPr>
          <w:p w14:paraId="79FB9C6B" w14:textId="681DBEA3" w:rsidR="00C716DF" w:rsidRDefault="00C716DF" w:rsidP="00C716DF">
            <w:pPr>
              <w:jc w:val="center"/>
            </w:pPr>
            <w:r>
              <w:t>Hybrid</w:t>
            </w:r>
          </w:p>
        </w:tc>
        <w:tc>
          <w:tcPr>
            <w:tcW w:w="1655" w:type="dxa"/>
            <w:vAlign w:val="center"/>
          </w:tcPr>
          <w:p w14:paraId="44AC9E98" w14:textId="49E450D4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2D4D1273" w14:textId="46ED65F5" w:rsidR="00C716DF" w:rsidRDefault="00C716DF" w:rsidP="00C716DF">
            <w:r>
              <w:t>Isotretinoin prescription dose</w:t>
            </w:r>
          </w:p>
        </w:tc>
        <w:tc>
          <w:tcPr>
            <w:tcW w:w="1870" w:type="dxa"/>
            <w:vAlign w:val="center"/>
          </w:tcPr>
          <w:p w14:paraId="00C98878" w14:textId="0F1D9598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3</w:t>
            </w:r>
          </w:p>
        </w:tc>
      </w:tr>
      <w:tr w:rsidR="00C716DF" w:rsidRPr="002F1A7A" w14:paraId="75B3AE41" w14:textId="77777777" w:rsidTr="00427CE9">
        <w:tc>
          <w:tcPr>
            <w:tcW w:w="1965" w:type="dxa"/>
            <w:vAlign w:val="center"/>
          </w:tcPr>
          <w:p w14:paraId="70AFADCA" w14:textId="33DF0755" w:rsidR="00C716DF" w:rsidRPr="0051584E" w:rsidRDefault="00C716DF" w:rsidP="00C716DF">
            <w:pPr>
              <w:rPr>
                <w:vertAlign w:val="superscript"/>
              </w:rPr>
            </w:pPr>
            <w:r>
              <w:t>Drugge</w:t>
            </w:r>
            <w:r w:rsidR="00427CE9">
              <w:t xml:space="preserve"> [26]</w:t>
            </w:r>
          </w:p>
        </w:tc>
        <w:tc>
          <w:tcPr>
            <w:tcW w:w="2085" w:type="dxa"/>
            <w:vAlign w:val="center"/>
          </w:tcPr>
          <w:p w14:paraId="1EAB0B08" w14:textId="093AB72A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22D2F412" w14:textId="3A49D019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11EA18EE" w14:textId="0F05EA04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5CCB1363" w14:textId="62170F5D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,675</w:t>
            </w:r>
          </w:p>
        </w:tc>
      </w:tr>
      <w:tr w:rsidR="00C716DF" w:rsidRPr="002F1A7A" w14:paraId="393D59BD" w14:textId="77777777" w:rsidTr="00427CE9">
        <w:trPr>
          <w:trHeight w:val="1133"/>
        </w:trPr>
        <w:tc>
          <w:tcPr>
            <w:tcW w:w="1965" w:type="dxa"/>
            <w:vAlign w:val="center"/>
          </w:tcPr>
          <w:p w14:paraId="3A80F1AC" w14:textId="23A0542D" w:rsidR="00C716DF" w:rsidRPr="0051584E" w:rsidRDefault="00C716DF" w:rsidP="00C716DF">
            <w:pPr>
              <w:rPr>
                <w:vertAlign w:val="superscript"/>
              </w:rPr>
            </w:pPr>
            <w:r>
              <w:t>Johnson</w:t>
            </w:r>
            <w:r w:rsidR="00427CE9">
              <w:t xml:space="preserve"> [27]</w:t>
            </w:r>
          </w:p>
        </w:tc>
        <w:tc>
          <w:tcPr>
            <w:tcW w:w="2085" w:type="dxa"/>
            <w:vAlign w:val="center"/>
          </w:tcPr>
          <w:p w14:paraId="7FC413FE" w14:textId="2CAA95AC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2040068A" w14:textId="00996854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53479AFF" w14:textId="08DA7A19" w:rsidR="00C716DF" w:rsidRDefault="00C716DF" w:rsidP="00C716DF">
            <w:r>
              <w:t>Identification of barriers to teledermatology access</w:t>
            </w:r>
          </w:p>
        </w:tc>
        <w:tc>
          <w:tcPr>
            <w:tcW w:w="1870" w:type="dxa"/>
            <w:vAlign w:val="center"/>
          </w:tcPr>
          <w:p w14:paraId="7D1211AF" w14:textId="088F76A3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</w:t>
            </w:r>
          </w:p>
        </w:tc>
      </w:tr>
      <w:tr w:rsidR="00C716DF" w:rsidRPr="002F1A7A" w14:paraId="60B76209" w14:textId="77777777" w:rsidTr="00427CE9">
        <w:tc>
          <w:tcPr>
            <w:tcW w:w="1965" w:type="dxa"/>
            <w:vAlign w:val="center"/>
          </w:tcPr>
          <w:p w14:paraId="0F157C3D" w14:textId="59BB619F" w:rsidR="00C716DF" w:rsidRPr="00E52EC3" w:rsidRDefault="00C716DF" w:rsidP="00C716DF">
            <w:pPr>
              <w:rPr>
                <w:vertAlign w:val="superscript"/>
              </w:rPr>
            </w:pPr>
            <w:r>
              <w:t>Hekman</w:t>
            </w:r>
            <w:r w:rsidR="00427CE9">
              <w:t xml:space="preserve"> [28]</w:t>
            </w:r>
          </w:p>
        </w:tc>
        <w:tc>
          <w:tcPr>
            <w:tcW w:w="2085" w:type="dxa"/>
            <w:vAlign w:val="center"/>
          </w:tcPr>
          <w:p w14:paraId="464BDD31" w14:textId="4475776E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67718102" w14:textId="0A2753C6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086F0C43" w14:textId="48148537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27361459" w14:textId="0D8CE674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6</w:t>
            </w:r>
          </w:p>
        </w:tc>
      </w:tr>
      <w:tr w:rsidR="00C716DF" w:rsidRPr="002F1A7A" w14:paraId="4FDA1E66" w14:textId="77777777" w:rsidTr="00427CE9">
        <w:tc>
          <w:tcPr>
            <w:tcW w:w="1965" w:type="dxa"/>
            <w:vAlign w:val="center"/>
          </w:tcPr>
          <w:p w14:paraId="5DAD7FED" w14:textId="644157ED" w:rsidR="00C716DF" w:rsidRPr="0051584E" w:rsidRDefault="00C716DF" w:rsidP="00C716DF">
            <w:pPr>
              <w:rPr>
                <w:vertAlign w:val="superscript"/>
              </w:rPr>
            </w:pPr>
            <w:r>
              <w:t>Asabor</w:t>
            </w:r>
            <w:r w:rsidR="00427CE9">
              <w:t xml:space="preserve"> [29]</w:t>
            </w:r>
          </w:p>
        </w:tc>
        <w:tc>
          <w:tcPr>
            <w:tcW w:w="2085" w:type="dxa"/>
            <w:vAlign w:val="center"/>
          </w:tcPr>
          <w:p w14:paraId="64117DA3" w14:textId="2502F2AD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0E0DCE8E" w14:textId="2444969C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42B9C61F" w14:textId="5E505FA3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6BF2775D" w14:textId="148DF089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48</w:t>
            </w:r>
          </w:p>
        </w:tc>
      </w:tr>
      <w:tr w:rsidR="00C716DF" w:rsidRPr="002F1A7A" w14:paraId="0E251707" w14:textId="77777777" w:rsidTr="00427CE9">
        <w:tc>
          <w:tcPr>
            <w:tcW w:w="1965" w:type="dxa"/>
            <w:vAlign w:val="center"/>
          </w:tcPr>
          <w:p w14:paraId="2DB0E407" w14:textId="55F46191" w:rsidR="00C716DF" w:rsidRPr="0051584E" w:rsidRDefault="00C716DF" w:rsidP="00C716DF">
            <w:pPr>
              <w:rPr>
                <w:vertAlign w:val="superscript"/>
              </w:rPr>
            </w:pPr>
            <w:r>
              <w:t>Kazi</w:t>
            </w:r>
            <w:r w:rsidR="00427CE9">
              <w:t xml:space="preserve"> [30]</w:t>
            </w:r>
          </w:p>
        </w:tc>
        <w:tc>
          <w:tcPr>
            <w:tcW w:w="2085" w:type="dxa"/>
            <w:vAlign w:val="center"/>
          </w:tcPr>
          <w:p w14:paraId="7628AD44" w14:textId="0706B390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118C09E9" w14:textId="0C62A054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4464DB07" w14:textId="28210D38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6C337BE6" w14:textId="295EF85D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,623</w:t>
            </w:r>
          </w:p>
        </w:tc>
      </w:tr>
      <w:tr w:rsidR="00C716DF" w:rsidRPr="002F1A7A" w14:paraId="450A2719" w14:textId="77777777" w:rsidTr="00427CE9">
        <w:tc>
          <w:tcPr>
            <w:tcW w:w="1965" w:type="dxa"/>
            <w:vAlign w:val="center"/>
          </w:tcPr>
          <w:p w14:paraId="083F64F7" w14:textId="719CA498" w:rsidR="00C716DF" w:rsidRPr="0051584E" w:rsidRDefault="00C716DF" w:rsidP="00C716DF">
            <w:pPr>
              <w:rPr>
                <w:vertAlign w:val="superscript"/>
              </w:rPr>
            </w:pPr>
            <w:r>
              <w:t>McGee</w:t>
            </w:r>
            <w:r w:rsidR="00427CE9">
              <w:t xml:space="preserve"> [31]</w:t>
            </w:r>
          </w:p>
        </w:tc>
        <w:tc>
          <w:tcPr>
            <w:tcW w:w="2085" w:type="dxa"/>
            <w:vAlign w:val="center"/>
          </w:tcPr>
          <w:p w14:paraId="0310FC26" w14:textId="40D88513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3DA5FBEC" w14:textId="10407D7B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23BE5678" w14:textId="34019DF4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5807F9E2" w14:textId="209D0F1A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4</w:t>
            </w:r>
          </w:p>
        </w:tc>
      </w:tr>
      <w:tr w:rsidR="00C716DF" w:rsidRPr="002F1A7A" w14:paraId="1A19DFD0" w14:textId="77777777" w:rsidTr="00427CE9">
        <w:tc>
          <w:tcPr>
            <w:tcW w:w="1965" w:type="dxa"/>
            <w:vAlign w:val="center"/>
          </w:tcPr>
          <w:p w14:paraId="1B446C24" w14:textId="30A5571A" w:rsidR="00C716DF" w:rsidRPr="0051584E" w:rsidRDefault="00C716DF" w:rsidP="00C716DF">
            <w:pPr>
              <w:rPr>
                <w:vertAlign w:val="superscript"/>
              </w:rPr>
            </w:pPr>
            <w:r>
              <w:t>Yi</w:t>
            </w:r>
            <w:r w:rsidR="00427CE9">
              <w:t xml:space="preserve"> [32]</w:t>
            </w:r>
          </w:p>
        </w:tc>
        <w:tc>
          <w:tcPr>
            <w:tcW w:w="2085" w:type="dxa"/>
            <w:vAlign w:val="center"/>
          </w:tcPr>
          <w:p w14:paraId="2AF5730D" w14:textId="6845DACE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254B88A0" w14:textId="6E95251F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5DC51FDD" w14:textId="7BD0BDC8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6E6454E6" w14:textId="193D89AA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,415</w:t>
            </w:r>
          </w:p>
        </w:tc>
      </w:tr>
      <w:tr w:rsidR="00C716DF" w:rsidRPr="002F1A7A" w14:paraId="60E85B0E" w14:textId="77777777" w:rsidTr="00427CE9">
        <w:tc>
          <w:tcPr>
            <w:tcW w:w="1965" w:type="dxa"/>
            <w:vAlign w:val="center"/>
          </w:tcPr>
          <w:p w14:paraId="163DC62B" w14:textId="0174F559" w:rsidR="00C716DF" w:rsidRPr="0051584E" w:rsidRDefault="00C716DF" w:rsidP="00C716DF">
            <w:pPr>
              <w:rPr>
                <w:vertAlign w:val="superscript"/>
              </w:rPr>
            </w:pPr>
            <w:r>
              <w:t>Edison</w:t>
            </w:r>
            <w:r w:rsidR="00427CE9">
              <w:t xml:space="preserve"> [33]</w:t>
            </w:r>
          </w:p>
        </w:tc>
        <w:tc>
          <w:tcPr>
            <w:tcW w:w="2085" w:type="dxa"/>
            <w:vAlign w:val="center"/>
          </w:tcPr>
          <w:p w14:paraId="5AE819FD" w14:textId="00A87B8B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1539EBDC" w14:textId="56FC5EBD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6A1A0E71" w14:textId="370C9BFF" w:rsidR="00C716DF" w:rsidRDefault="00C716DF" w:rsidP="00C716DF">
            <w:r>
              <w:t>Provider communication</w:t>
            </w:r>
          </w:p>
        </w:tc>
        <w:tc>
          <w:tcPr>
            <w:tcW w:w="1870" w:type="dxa"/>
            <w:vAlign w:val="center"/>
          </w:tcPr>
          <w:p w14:paraId="04A8F5BF" w14:textId="34A8EE25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2</w:t>
            </w:r>
          </w:p>
        </w:tc>
      </w:tr>
      <w:tr w:rsidR="00C716DF" w:rsidRPr="002F1A7A" w14:paraId="4578EB9B" w14:textId="77777777" w:rsidTr="00427CE9">
        <w:tc>
          <w:tcPr>
            <w:tcW w:w="1965" w:type="dxa"/>
            <w:vAlign w:val="center"/>
          </w:tcPr>
          <w:p w14:paraId="27FF5B18" w14:textId="300FD506" w:rsidR="00C716DF" w:rsidRPr="0051584E" w:rsidRDefault="00C716DF" w:rsidP="00C716DF">
            <w:pPr>
              <w:rPr>
                <w:vertAlign w:val="superscript"/>
              </w:rPr>
            </w:pPr>
            <w:r>
              <w:t>Creighton-Smith</w:t>
            </w:r>
            <w:r w:rsidR="00427CE9">
              <w:t xml:space="preserve"> [34]</w:t>
            </w:r>
          </w:p>
        </w:tc>
        <w:tc>
          <w:tcPr>
            <w:tcW w:w="2085" w:type="dxa"/>
            <w:vAlign w:val="center"/>
          </w:tcPr>
          <w:p w14:paraId="0A56762D" w14:textId="14C068A1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32004748" w14:textId="23485DEA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4FBB7211" w14:textId="7D6ACD29" w:rsidR="00C716DF" w:rsidRDefault="00C716DF" w:rsidP="00C716DF">
            <w:r>
              <w:t>Diagnostic Concordance</w:t>
            </w:r>
          </w:p>
        </w:tc>
        <w:tc>
          <w:tcPr>
            <w:tcW w:w="1870" w:type="dxa"/>
            <w:vAlign w:val="center"/>
          </w:tcPr>
          <w:p w14:paraId="6513D901" w14:textId="4332AB30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21</w:t>
            </w:r>
          </w:p>
        </w:tc>
      </w:tr>
      <w:tr w:rsidR="00C716DF" w:rsidRPr="002F1A7A" w14:paraId="12CFEB65" w14:textId="77777777" w:rsidTr="00427CE9">
        <w:tc>
          <w:tcPr>
            <w:tcW w:w="1965" w:type="dxa"/>
            <w:vAlign w:val="center"/>
          </w:tcPr>
          <w:p w14:paraId="5C49700E" w14:textId="2C0044E9" w:rsidR="00C716DF" w:rsidRPr="0051584E" w:rsidRDefault="00C716DF" w:rsidP="00C716DF">
            <w:pPr>
              <w:rPr>
                <w:vertAlign w:val="superscript"/>
              </w:rPr>
            </w:pPr>
            <w:r>
              <w:t>Parsi</w:t>
            </w:r>
            <w:r w:rsidR="00427CE9">
              <w:t xml:space="preserve"> [35]</w:t>
            </w:r>
          </w:p>
        </w:tc>
        <w:tc>
          <w:tcPr>
            <w:tcW w:w="2085" w:type="dxa"/>
            <w:vAlign w:val="center"/>
          </w:tcPr>
          <w:p w14:paraId="085CB80F" w14:textId="4A698707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680DCB4C" w14:textId="148E5E4D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743D171F" w14:textId="48BCF51B" w:rsidR="00C716DF" w:rsidRDefault="00C716DF" w:rsidP="00C716DF">
            <w:r>
              <w:t>Cost-effectiveness</w:t>
            </w:r>
          </w:p>
        </w:tc>
        <w:tc>
          <w:tcPr>
            <w:tcW w:w="1870" w:type="dxa"/>
            <w:vAlign w:val="center"/>
          </w:tcPr>
          <w:p w14:paraId="66ACEB68" w14:textId="701362D2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4</w:t>
            </w:r>
          </w:p>
        </w:tc>
      </w:tr>
      <w:tr w:rsidR="00C716DF" w:rsidRPr="002F1A7A" w14:paraId="314A8CCF" w14:textId="77777777" w:rsidTr="00427CE9">
        <w:tc>
          <w:tcPr>
            <w:tcW w:w="1965" w:type="dxa"/>
            <w:vAlign w:val="center"/>
          </w:tcPr>
          <w:p w14:paraId="3181166E" w14:textId="6466BAE6" w:rsidR="00C716DF" w:rsidRPr="0051584E" w:rsidRDefault="00C716DF" w:rsidP="00C716DF">
            <w:pPr>
              <w:rPr>
                <w:vertAlign w:val="superscript"/>
              </w:rPr>
            </w:pPr>
            <w:r>
              <w:t>Fathy</w:t>
            </w:r>
            <w:r w:rsidR="00427CE9">
              <w:t xml:space="preserve"> [36]</w:t>
            </w:r>
          </w:p>
        </w:tc>
        <w:tc>
          <w:tcPr>
            <w:tcW w:w="2085" w:type="dxa"/>
            <w:vAlign w:val="center"/>
          </w:tcPr>
          <w:p w14:paraId="4046475D" w14:textId="46CF3578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632C869C" w14:textId="50E26655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3E3507FB" w14:textId="57D0E651" w:rsidR="00C716DF" w:rsidRDefault="00C716DF" w:rsidP="00C716DF">
            <w:r>
              <w:t>Antibiotic prescription patterns</w:t>
            </w:r>
          </w:p>
        </w:tc>
        <w:tc>
          <w:tcPr>
            <w:tcW w:w="1870" w:type="dxa"/>
            <w:vAlign w:val="center"/>
          </w:tcPr>
          <w:p w14:paraId="138004F3" w14:textId="0D875E83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,007</w:t>
            </w:r>
          </w:p>
        </w:tc>
      </w:tr>
      <w:tr w:rsidR="00C716DF" w:rsidRPr="002F1A7A" w14:paraId="7519D288" w14:textId="77777777" w:rsidTr="00427CE9">
        <w:tc>
          <w:tcPr>
            <w:tcW w:w="1965" w:type="dxa"/>
            <w:vAlign w:val="center"/>
          </w:tcPr>
          <w:p w14:paraId="3D713B2D" w14:textId="5853D6C5" w:rsidR="00C716DF" w:rsidRPr="0051584E" w:rsidRDefault="00C716DF" w:rsidP="00C716DF">
            <w:pPr>
              <w:rPr>
                <w:vertAlign w:val="superscript"/>
              </w:rPr>
            </w:pPr>
            <w:r>
              <w:lastRenderedPageBreak/>
              <w:t>Chambers</w:t>
            </w:r>
            <w:r w:rsidR="00427CE9">
              <w:t xml:space="preserve"> [37]</w:t>
            </w:r>
          </w:p>
        </w:tc>
        <w:tc>
          <w:tcPr>
            <w:tcW w:w="2085" w:type="dxa"/>
            <w:vAlign w:val="center"/>
          </w:tcPr>
          <w:p w14:paraId="3BF80A56" w14:textId="194AD3E7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35B148AE" w14:textId="2C119B96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6D3E00F7" w14:textId="05012036" w:rsidR="00C716DF" w:rsidRDefault="00C716DF" w:rsidP="00C716DF">
            <w:r>
              <w:t>Treatment concordance</w:t>
            </w:r>
          </w:p>
        </w:tc>
        <w:tc>
          <w:tcPr>
            <w:tcW w:w="1870" w:type="dxa"/>
            <w:vAlign w:val="center"/>
          </w:tcPr>
          <w:p w14:paraId="7EB8080D" w14:textId="1593A120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4</w:t>
            </w:r>
          </w:p>
        </w:tc>
      </w:tr>
      <w:tr w:rsidR="00C716DF" w:rsidRPr="002F1A7A" w14:paraId="39A2EF18" w14:textId="77777777" w:rsidTr="00427CE9">
        <w:tc>
          <w:tcPr>
            <w:tcW w:w="1965" w:type="dxa"/>
            <w:vAlign w:val="center"/>
          </w:tcPr>
          <w:p w14:paraId="7844363E" w14:textId="0A8FE991" w:rsidR="00C716DF" w:rsidRPr="0051584E" w:rsidRDefault="00C716DF" w:rsidP="00C716DF">
            <w:pPr>
              <w:rPr>
                <w:vertAlign w:val="superscript"/>
              </w:rPr>
            </w:pPr>
            <w:r>
              <w:t>O’Connor</w:t>
            </w:r>
            <w:r w:rsidR="00427CE9">
              <w:t xml:space="preserve"> [38]</w:t>
            </w:r>
          </w:p>
        </w:tc>
        <w:tc>
          <w:tcPr>
            <w:tcW w:w="2085" w:type="dxa"/>
            <w:vAlign w:val="center"/>
          </w:tcPr>
          <w:p w14:paraId="6BE1EC78" w14:textId="28EE12C4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5539B2DA" w14:textId="37B55119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218F2765" w14:textId="373B2398" w:rsidR="00C716DF" w:rsidRDefault="00C716DF" w:rsidP="00C716DF">
            <w:r>
              <w:t>Diagnostic Concordance</w:t>
            </w:r>
          </w:p>
        </w:tc>
        <w:tc>
          <w:tcPr>
            <w:tcW w:w="1870" w:type="dxa"/>
            <w:vAlign w:val="center"/>
          </w:tcPr>
          <w:p w14:paraId="0BE70B23" w14:textId="6E47938B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0</w:t>
            </w:r>
          </w:p>
        </w:tc>
      </w:tr>
      <w:tr w:rsidR="00C716DF" w:rsidRPr="002F1A7A" w14:paraId="3215ECFE" w14:textId="77777777" w:rsidTr="00427CE9">
        <w:tc>
          <w:tcPr>
            <w:tcW w:w="1965" w:type="dxa"/>
            <w:vAlign w:val="center"/>
          </w:tcPr>
          <w:p w14:paraId="0570A5F7" w14:textId="17BAF980" w:rsidR="00C716DF" w:rsidRPr="0051584E" w:rsidRDefault="00C716DF" w:rsidP="00C716DF">
            <w:pPr>
              <w:rPr>
                <w:vertAlign w:val="superscript"/>
              </w:rPr>
            </w:pPr>
            <w:r>
              <w:t>Kornmehl</w:t>
            </w:r>
            <w:r w:rsidR="00427CE9">
              <w:t xml:space="preserve"> [39]</w:t>
            </w:r>
          </w:p>
        </w:tc>
        <w:tc>
          <w:tcPr>
            <w:tcW w:w="2085" w:type="dxa"/>
            <w:vAlign w:val="center"/>
          </w:tcPr>
          <w:p w14:paraId="4D9BAB0E" w14:textId="69F7E6F9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67FE0602" w14:textId="4368F02A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17397756" w14:textId="7AEF58E0" w:rsidR="00C716DF" w:rsidRDefault="00C716DF" w:rsidP="00C716DF">
            <w:r>
              <w:t>Quality of Life</w:t>
            </w:r>
          </w:p>
        </w:tc>
        <w:tc>
          <w:tcPr>
            <w:tcW w:w="1870" w:type="dxa"/>
            <w:vAlign w:val="center"/>
          </w:tcPr>
          <w:p w14:paraId="12A3D458" w14:textId="20F888FF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6</w:t>
            </w:r>
          </w:p>
        </w:tc>
      </w:tr>
      <w:tr w:rsidR="00C716DF" w:rsidRPr="002F1A7A" w14:paraId="00C5F775" w14:textId="77777777" w:rsidTr="00427CE9">
        <w:tc>
          <w:tcPr>
            <w:tcW w:w="1965" w:type="dxa"/>
            <w:vAlign w:val="center"/>
          </w:tcPr>
          <w:p w14:paraId="46CD2213" w14:textId="0894FA23" w:rsidR="00C716DF" w:rsidRPr="0051584E" w:rsidRDefault="00C716DF" w:rsidP="00C716DF">
            <w:pPr>
              <w:rPr>
                <w:vertAlign w:val="superscript"/>
              </w:rPr>
            </w:pPr>
            <w:r>
              <w:t>Armstrong</w:t>
            </w:r>
            <w:r w:rsidR="00427CE9">
              <w:t xml:space="preserve"> [40]</w:t>
            </w:r>
          </w:p>
        </w:tc>
        <w:tc>
          <w:tcPr>
            <w:tcW w:w="2085" w:type="dxa"/>
            <w:vAlign w:val="center"/>
          </w:tcPr>
          <w:p w14:paraId="46A11462" w14:textId="5C3CEC7E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2C97D981" w14:textId="738C39DA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588004E6" w14:textId="386E90D8" w:rsidR="00C716DF" w:rsidRDefault="00C716DF" w:rsidP="00C716DF">
            <w:r>
              <w:t>Treatment concordance</w:t>
            </w:r>
          </w:p>
        </w:tc>
        <w:tc>
          <w:tcPr>
            <w:tcW w:w="1870" w:type="dxa"/>
            <w:vAlign w:val="center"/>
          </w:tcPr>
          <w:p w14:paraId="4248DFFE" w14:textId="591C5EE7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6</w:t>
            </w:r>
          </w:p>
        </w:tc>
      </w:tr>
      <w:tr w:rsidR="00C716DF" w:rsidRPr="002F1A7A" w14:paraId="37E55ACA" w14:textId="77777777" w:rsidTr="00427CE9">
        <w:tc>
          <w:tcPr>
            <w:tcW w:w="1965" w:type="dxa"/>
            <w:vAlign w:val="center"/>
          </w:tcPr>
          <w:p w14:paraId="4C2A992B" w14:textId="7A1E1324" w:rsidR="00C716DF" w:rsidRPr="0051584E" w:rsidRDefault="00C716DF" w:rsidP="00C716DF">
            <w:pPr>
              <w:rPr>
                <w:vertAlign w:val="superscript"/>
              </w:rPr>
            </w:pPr>
            <w:r>
              <w:t>Armstrong</w:t>
            </w:r>
            <w:r w:rsidR="00427CE9">
              <w:t xml:space="preserve"> [41]</w:t>
            </w:r>
          </w:p>
        </w:tc>
        <w:tc>
          <w:tcPr>
            <w:tcW w:w="2085" w:type="dxa"/>
            <w:vAlign w:val="center"/>
          </w:tcPr>
          <w:p w14:paraId="1942E9C1" w14:textId="047BAFD6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370E5081" w14:textId="0C886D4B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3B3331F7" w14:textId="6576B069" w:rsidR="00C716DF" w:rsidRDefault="00C716DF" w:rsidP="00C716DF">
            <w:r>
              <w:t>Treatment Concordance</w:t>
            </w:r>
          </w:p>
        </w:tc>
        <w:tc>
          <w:tcPr>
            <w:tcW w:w="1870" w:type="dxa"/>
            <w:vAlign w:val="center"/>
          </w:tcPr>
          <w:p w14:paraId="3610A70C" w14:textId="7A15EDE7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6</w:t>
            </w:r>
          </w:p>
        </w:tc>
      </w:tr>
      <w:tr w:rsidR="00C716DF" w:rsidRPr="002F1A7A" w14:paraId="2E17B965" w14:textId="77777777" w:rsidTr="00427CE9">
        <w:tc>
          <w:tcPr>
            <w:tcW w:w="1965" w:type="dxa"/>
            <w:vAlign w:val="center"/>
          </w:tcPr>
          <w:p w14:paraId="0DB9F1BB" w14:textId="4A0DCB78" w:rsidR="00C716DF" w:rsidRPr="0051584E" w:rsidRDefault="00C716DF" w:rsidP="00C716DF">
            <w:pPr>
              <w:rPr>
                <w:vertAlign w:val="superscript"/>
              </w:rPr>
            </w:pPr>
            <w:r>
              <w:t>Armstrong</w:t>
            </w:r>
            <w:r w:rsidR="00427CE9">
              <w:t xml:space="preserve"> [42]</w:t>
            </w:r>
          </w:p>
        </w:tc>
        <w:tc>
          <w:tcPr>
            <w:tcW w:w="2085" w:type="dxa"/>
            <w:vAlign w:val="center"/>
          </w:tcPr>
          <w:p w14:paraId="317B5E2A" w14:textId="7E7BE09B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64D832D1" w14:textId="060C008B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552279A8" w14:textId="6E01D392" w:rsidR="00C716DF" w:rsidRDefault="00C716DF" w:rsidP="00C716DF">
            <w:r>
              <w:t>Quality of Life</w:t>
            </w:r>
          </w:p>
        </w:tc>
        <w:tc>
          <w:tcPr>
            <w:tcW w:w="1870" w:type="dxa"/>
            <w:vAlign w:val="center"/>
          </w:tcPr>
          <w:p w14:paraId="26A1F3EE" w14:textId="1E4DF6AF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6</w:t>
            </w:r>
          </w:p>
        </w:tc>
      </w:tr>
      <w:tr w:rsidR="00C716DF" w:rsidRPr="002F1A7A" w14:paraId="663696A9" w14:textId="77777777" w:rsidTr="00427CE9">
        <w:tc>
          <w:tcPr>
            <w:tcW w:w="1965" w:type="dxa"/>
            <w:vAlign w:val="center"/>
          </w:tcPr>
          <w:p w14:paraId="21584933" w14:textId="45F29D22" w:rsidR="00C716DF" w:rsidRPr="0051584E" w:rsidRDefault="00C716DF" w:rsidP="00C716DF">
            <w:pPr>
              <w:rPr>
                <w:vertAlign w:val="superscript"/>
              </w:rPr>
            </w:pPr>
            <w:r>
              <w:t>Ford</w:t>
            </w:r>
            <w:r w:rsidR="00427CE9">
              <w:t xml:space="preserve"> [43]</w:t>
            </w:r>
          </w:p>
        </w:tc>
        <w:tc>
          <w:tcPr>
            <w:tcW w:w="2085" w:type="dxa"/>
            <w:vAlign w:val="center"/>
          </w:tcPr>
          <w:p w14:paraId="52FCF73A" w14:textId="390425D4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4DA553C5" w14:textId="76E4F9BB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5A8B9564" w14:textId="68E43CB1" w:rsidR="00C716DF" w:rsidRDefault="00C716DF" w:rsidP="00C716DF">
            <w:r>
              <w:t>Access</w:t>
            </w:r>
          </w:p>
        </w:tc>
        <w:tc>
          <w:tcPr>
            <w:tcW w:w="1870" w:type="dxa"/>
            <w:vAlign w:val="center"/>
          </w:tcPr>
          <w:p w14:paraId="37EEFB97" w14:textId="365BC593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8</w:t>
            </w:r>
          </w:p>
        </w:tc>
      </w:tr>
      <w:tr w:rsidR="00C716DF" w:rsidRPr="002F1A7A" w14:paraId="5E918EE7" w14:textId="77777777" w:rsidTr="00427CE9">
        <w:tc>
          <w:tcPr>
            <w:tcW w:w="1965" w:type="dxa"/>
            <w:vAlign w:val="center"/>
          </w:tcPr>
          <w:p w14:paraId="10821B68" w14:textId="7E89FF3A" w:rsidR="00C716DF" w:rsidRPr="0051584E" w:rsidRDefault="00C716DF" w:rsidP="00C716DF">
            <w:pPr>
              <w:rPr>
                <w:vertAlign w:val="superscript"/>
              </w:rPr>
            </w:pPr>
            <w:r>
              <w:t>Fiks</w:t>
            </w:r>
            <w:r w:rsidR="00427CE9">
              <w:t xml:space="preserve"> [44]</w:t>
            </w:r>
          </w:p>
        </w:tc>
        <w:tc>
          <w:tcPr>
            <w:tcW w:w="2085" w:type="dxa"/>
            <w:vAlign w:val="center"/>
          </w:tcPr>
          <w:p w14:paraId="6A6226F1" w14:textId="46CD26B6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527CD44D" w14:textId="7B27EA0F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19E96544" w14:textId="7501D977" w:rsidR="00C716DF" w:rsidRDefault="00C716DF" w:rsidP="00C716DF">
            <w:r>
              <w:t>Utilization</w:t>
            </w:r>
          </w:p>
        </w:tc>
        <w:tc>
          <w:tcPr>
            <w:tcW w:w="1870" w:type="dxa"/>
            <w:vAlign w:val="center"/>
          </w:tcPr>
          <w:p w14:paraId="29DEACA2" w14:textId="61F157CE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7</w:t>
            </w:r>
          </w:p>
        </w:tc>
      </w:tr>
      <w:tr w:rsidR="00C716DF" w:rsidRPr="002F1A7A" w14:paraId="7EC66615" w14:textId="77777777" w:rsidTr="00427CE9">
        <w:tc>
          <w:tcPr>
            <w:tcW w:w="1965" w:type="dxa"/>
            <w:vAlign w:val="center"/>
          </w:tcPr>
          <w:p w14:paraId="3797289A" w14:textId="03F9A43C" w:rsidR="00C716DF" w:rsidRPr="0051584E" w:rsidRDefault="00C716DF" w:rsidP="00C716DF">
            <w:pPr>
              <w:rPr>
                <w:vertAlign w:val="superscript"/>
              </w:rPr>
            </w:pPr>
            <w:r>
              <w:t>Khosravi</w:t>
            </w:r>
            <w:r w:rsidR="00427CE9">
              <w:t xml:space="preserve"> [45]</w:t>
            </w:r>
          </w:p>
        </w:tc>
        <w:tc>
          <w:tcPr>
            <w:tcW w:w="2085" w:type="dxa"/>
            <w:vAlign w:val="center"/>
          </w:tcPr>
          <w:p w14:paraId="3CFD61EE" w14:textId="2A1395D1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5FA2B3F6" w14:textId="6477B352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7FDECFA9" w14:textId="695FDDE0" w:rsidR="00C716DF" w:rsidRDefault="00C716DF" w:rsidP="00C716DF">
            <w:r>
              <w:t>Follow-up rate</w:t>
            </w:r>
          </w:p>
        </w:tc>
        <w:tc>
          <w:tcPr>
            <w:tcW w:w="1870" w:type="dxa"/>
            <w:vAlign w:val="center"/>
          </w:tcPr>
          <w:p w14:paraId="21D18ACC" w14:textId="44E24415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00</w:t>
            </w:r>
          </w:p>
        </w:tc>
      </w:tr>
      <w:tr w:rsidR="00C716DF" w:rsidRPr="002F1A7A" w14:paraId="0A683F25" w14:textId="77777777" w:rsidTr="00427CE9">
        <w:tc>
          <w:tcPr>
            <w:tcW w:w="1965" w:type="dxa"/>
            <w:vAlign w:val="center"/>
          </w:tcPr>
          <w:p w14:paraId="1260524D" w14:textId="2B103AD0" w:rsidR="00C716DF" w:rsidRPr="0051584E" w:rsidRDefault="00C716DF" w:rsidP="00C716DF">
            <w:pPr>
              <w:rPr>
                <w:vertAlign w:val="superscript"/>
              </w:rPr>
            </w:pPr>
            <w:r>
              <w:t>Clark</w:t>
            </w:r>
            <w:r w:rsidR="00427CE9">
              <w:t xml:space="preserve"> [46]</w:t>
            </w:r>
          </w:p>
        </w:tc>
        <w:tc>
          <w:tcPr>
            <w:tcW w:w="2085" w:type="dxa"/>
            <w:vAlign w:val="center"/>
          </w:tcPr>
          <w:p w14:paraId="14420B6C" w14:textId="2B65F1D7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44BCF198" w14:textId="13CF4E49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1F8D3960" w14:textId="0282275F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07DED399" w14:textId="46078D6D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79</w:t>
            </w:r>
          </w:p>
        </w:tc>
      </w:tr>
      <w:tr w:rsidR="00C716DF" w:rsidRPr="002F1A7A" w14:paraId="5D0B3061" w14:textId="77777777" w:rsidTr="00427CE9">
        <w:tc>
          <w:tcPr>
            <w:tcW w:w="1965" w:type="dxa"/>
            <w:vAlign w:val="center"/>
          </w:tcPr>
          <w:p w14:paraId="35132AAE" w14:textId="57FBC2C5" w:rsidR="00C716DF" w:rsidRPr="0051584E" w:rsidRDefault="00C716DF" w:rsidP="00C716DF">
            <w:pPr>
              <w:rPr>
                <w:vertAlign w:val="superscript"/>
              </w:rPr>
            </w:pPr>
            <w:r>
              <w:t>Gregory</w:t>
            </w:r>
            <w:r w:rsidR="00427CE9">
              <w:t xml:space="preserve"> [47]</w:t>
            </w:r>
          </w:p>
        </w:tc>
        <w:tc>
          <w:tcPr>
            <w:tcW w:w="2085" w:type="dxa"/>
            <w:vAlign w:val="center"/>
          </w:tcPr>
          <w:p w14:paraId="3B59314C" w14:textId="5E3EB4FC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67C51383" w14:textId="7A5C3F2C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0E8A7FCE" w14:textId="1D8AB567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7255B4EF" w14:textId="1A147528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52</w:t>
            </w:r>
          </w:p>
        </w:tc>
      </w:tr>
      <w:tr w:rsidR="00C716DF" w:rsidRPr="002F1A7A" w14:paraId="679F3A21" w14:textId="77777777" w:rsidTr="00427CE9">
        <w:tc>
          <w:tcPr>
            <w:tcW w:w="1965" w:type="dxa"/>
            <w:vAlign w:val="center"/>
          </w:tcPr>
          <w:p w14:paraId="14CAF928" w14:textId="014F2407" w:rsidR="00C716DF" w:rsidRPr="0051584E" w:rsidRDefault="00C716DF" w:rsidP="00C716DF">
            <w:pPr>
              <w:rPr>
                <w:vertAlign w:val="superscript"/>
              </w:rPr>
            </w:pPr>
            <w:r>
              <w:t>Lamel</w:t>
            </w:r>
            <w:r w:rsidR="00427CE9">
              <w:t xml:space="preserve"> [48]</w:t>
            </w:r>
          </w:p>
        </w:tc>
        <w:tc>
          <w:tcPr>
            <w:tcW w:w="2085" w:type="dxa"/>
            <w:vAlign w:val="center"/>
          </w:tcPr>
          <w:p w14:paraId="49C521B0" w14:textId="160B10C4" w:rsidR="00C716DF" w:rsidRDefault="00C716DF" w:rsidP="00C716DF">
            <w:pPr>
              <w:jc w:val="center"/>
            </w:pPr>
            <w:r>
              <w:t>Synchronous</w:t>
            </w:r>
          </w:p>
        </w:tc>
        <w:tc>
          <w:tcPr>
            <w:tcW w:w="1655" w:type="dxa"/>
            <w:vAlign w:val="center"/>
          </w:tcPr>
          <w:p w14:paraId="2AAA3295" w14:textId="440A2077" w:rsidR="00C716DF" w:rsidRDefault="00C716DF" w:rsidP="00C716DF">
            <w:pPr>
              <w:jc w:val="center"/>
            </w:pPr>
            <w:r>
              <w:t>Retrospective</w:t>
            </w:r>
          </w:p>
        </w:tc>
        <w:tc>
          <w:tcPr>
            <w:tcW w:w="1870" w:type="dxa"/>
            <w:vAlign w:val="center"/>
          </w:tcPr>
          <w:p w14:paraId="5E634935" w14:textId="48DC78C1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21FC503F" w14:textId="6CC998E9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00</w:t>
            </w:r>
          </w:p>
        </w:tc>
      </w:tr>
      <w:tr w:rsidR="00C716DF" w:rsidRPr="002F1A7A" w14:paraId="6E5D8F17" w14:textId="77777777" w:rsidTr="00427CE9">
        <w:tc>
          <w:tcPr>
            <w:tcW w:w="1965" w:type="dxa"/>
            <w:vAlign w:val="center"/>
          </w:tcPr>
          <w:p w14:paraId="0140420F" w14:textId="55CEFB4E" w:rsidR="00C716DF" w:rsidRPr="0051584E" w:rsidRDefault="00C716DF" w:rsidP="00C716DF">
            <w:pPr>
              <w:rPr>
                <w:vertAlign w:val="superscript"/>
              </w:rPr>
            </w:pPr>
            <w:r>
              <w:t>Bosanac</w:t>
            </w:r>
            <w:r w:rsidR="00427CE9">
              <w:t xml:space="preserve"> [49]</w:t>
            </w:r>
          </w:p>
        </w:tc>
        <w:tc>
          <w:tcPr>
            <w:tcW w:w="2085" w:type="dxa"/>
            <w:vAlign w:val="center"/>
          </w:tcPr>
          <w:p w14:paraId="1932E24A" w14:textId="0FD25598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501FE422" w14:textId="64CFEDBA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727FDAFB" w14:textId="3AA05189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2E00C3A0" w14:textId="6333ACAF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</w:t>
            </w:r>
          </w:p>
        </w:tc>
      </w:tr>
      <w:tr w:rsidR="00C716DF" w:rsidRPr="002F1A7A" w14:paraId="2A9E64CD" w14:textId="77777777" w:rsidTr="00427CE9">
        <w:tc>
          <w:tcPr>
            <w:tcW w:w="1965" w:type="dxa"/>
            <w:vAlign w:val="center"/>
          </w:tcPr>
          <w:p w14:paraId="7AF5598C" w14:textId="3CD7BB2F" w:rsidR="00C716DF" w:rsidRPr="0051584E" w:rsidRDefault="00C716DF" w:rsidP="00C716DF">
            <w:pPr>
              <w:rPr>
                <w:vertAlign w:val="superscript"/>
              </w:rPr>
            </w:pPr>
            <w:r>
              <w:t>Rajda</w:t>
            </w:r>
            <w:r w:rsidR="00427CE9">
              <w:t xml:space="preserve"> [50]</w:t>
            </w:r>
          </w:p>
        </w:tc>
        <w:tc>
          <w:tcPr>
            <w:tcW w:w="2085" w:type="dxa"/>
            <w:vAlign w:val="center"/>
          </w:tcPr>
          <w:p w14:paraId="31794E0A" w14:textId="0539282A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15B3AAFB" w14:textId="66B8E46E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28B30E64" w14:textId="31228AB9" w:rsidR="00C716DF" w:rsidRDefault="00C716DF" w:rsidP="00C716DF">
            <w:r>
              <w:t>Descriptive</w:t>
            </w:r>
          </w:p>
        </w:tc>
        <w:tc>
          <w:tcPr>
            <w:tcW w:w="1870" w:type="dxa"/>
            <w:vAlign w:val="center"/>
          </w:tcPr>
          <w:p w14:paraId="783BD66F" w14:textId="061C8B2D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3</w:t>
            </w:r>
          </w:p>
        </w:tc>
      </w:tr>
      <w:tr w:rsidR="00C716DF" w:rsidRPr="002F1A7A" w14:paraId="24099EEC" w14:textId="77777777" w:rsidTr="00427CE9">
        <w:tc>
          <w:tcPr>
            <w:tcW w:w="1965" w:type="dxa"/>
            <w:vAlign w:val="center"/>
          </w:tcPr>
          <w:p w14:paraId="235A75DD" w14:textId="611BC71A" w:rsidR="00C716DF" w:rsidRPr="0051584E" w:rsidRDefault="00C716DF" w:rsidP="00C716DF">
            <w:pPr>
              <w:rPr>
                <w:vertAlign w:val="superscript"/>
              </w:rPr>
            </w:pPr>
            <w:r>
              <w:t>Wu</w:t>
            </w:r>
            <w:r w:rsidR="00427CE9">
              <w:t xml:space="preserve"> [51]</w:t>
            </w:r>
          </w:p>
        </w:tc>
        <w:tc>
          <w:tcPr>
            <w:tcW w:w="2085" w:type="dxa"/>
            <w:vAlign w:val="center"/>
          </w:tcPr>
          <w:p w14:paraId="6068639E" w14:textId="0368654C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1FC2976A" w14:textId="24DAF191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07379062" w14:textId="7FE6E4BB" w:rsidR="00C716DF" w:rsidRDefault="00C716DF" w:rsidP="00C716DF">
            <w:r>
              <w:t>Diagnostic concordance</w:t>
            </w:r>
          </w:p>
        </w:tc>
        <w:tc>
          <w:tcPr>
            <w:tcW w:w="1870" w:type="dxa"/>
            <w:vAlign w:val="center"/>
          </w:tcPr>
          <w:p w14:paraId="79AAAF07" w14:textId="0EBC5F91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4</w:t>
            </w:r>
          </w:p>
        </w:tc>
      </w:tr>
      <w:tr w:rsidR="00C716DF" w:rsidRPr="002F1A7A" w14:paraId="19F0E942" w14:textId="77777777" w:rsidTr="00427CE9">
        <w:tc>
          <w:tcPr>
            <w:tcW w:w="1965" w:type="dxa"/>
            <w:vAlign w:val="center"/>
          </w:tcPr>
          <w:p w14:paraId="26263906" w14:textId="3D2A35A7" w:rsidR="00C716DF" w:rsidRPr="0051584E" w:rsidRDefault="00C716DF" w:rsidP="00C716DF">
            <w:pPr>
              <w:rPr>
                <w:vertAlign w:val="superscript"/>
              </w:rPr>
            </w:pPr>
            <w:r>
              <w:t>Jacoby</w:t>
            </w:r>
            <w:r w:rsidR="00427CE9">
              <w:t xml:space="preserve"> [52]</w:t>
            </w:r>
          </w:p>
        </w:tc>
        <w:tc>
          <w:tcPr>
            <w:tcW w:w="2085" w:type="dxa"/>
            <w:vAlign w:val="center"/>
          </w:tcPr>
          <w:p w14:paraId="23665301" w14:textId="5ABCEA41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278B0D34" w14:textId="6616E180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1C865471" w14:textId="2A5C28AE" w:rsidR="00C716DF" w:rsidRDefault="00C716DF" w:rsidP="00C716DF">
            <w:r>
              <w:t>Diagnostic concordance</w:t>
            </w:r>
          </w:p>
        </w:tc>
        <w:tc>
          <w:tcPr>
            <w:tcW w:w="1870" w:type="dxa"/>
            <w:vAlign w:val="center"/>
          </w:tcPr>
          <w:p w14:paraId="686230A4" w14:textId="613BFCCD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</w:tr>
      <w:tr w:rsidR="00C716DF" w:rsidRPr="002F1A7A" w14:paraId="44702069" w14:textId="77777777" w:rsidTr="00427CE9">
        <w:tc>
          <w:tcPr>
            <w:tcW w:w="1965" w:type="dxa"/>
            <w:vAlign w:val="center"/>
          </w:tcPr>
          <w:p w14:paraId="6E688763" w14:textId="31CD19DF" w:rsidR="00C716DF" w:rsidRPr="0051584E" w:rsidRDefault="00C716DF" w:rsidP="00C716DF">
            <w:pPr>
              <w:rPr>
                <w:vertAlign w:val="superscript"/>
              </w:rPr>
            </w:pPr>
            <w:r>
              <w:t>Pathipati</w:t>
            </w:r>
            <w:r w:rsidR="00427CE9">
              <w:t xml:space="preserve"> [53]</w:t>
            </w:r>
          </w:p>
        </w:tc>
        <w:tc>
          <w:tcPr>
            <w:tcW w:w="2085" w:type="dxa"/>
            <w:vAlign w:val="center"/>
          </w:tcPr>
          <w:p w14:paraId="3B1EE032" w14:textId="6F1EDDAA" w:rsidR="00C716DF" w:rsidRDefault="00C716DF" w:rsidP="00C716DF">
            <w:pPr>
              <w:jc w:val="center"/>
            </w:pPr>
            <w:r>
              <w:t>Asynchronous</w:t>
            </w:r>
          </w:p>
        </w:tc>
        <w:tc>
          <w:tcPr>
            <w:tcW w:w="1655" w:type="dxa"/>
            <w:vAlign w:val="center"/>
          </w:tcPr>
          <w:p w14:paraId="2A8BA220" w14:textId="47CAD2E2" w:rsidR="00C716DF" w:rsidRDefault="00C716DF" w:rsidP="00C716DF">
            <w:pPr>
              <w:jc w:val="center"/>
            </w:pPr>
            <w:r>
              <w:t>Prospective</w:t>
            </w:r>
          </w:p>
        </w:tc>
        <w:tc>
          <w:tcPr>
            <w:tcW w:w="1870" w:type="dxa"/>
            <w:vAlign w:val="center"/>
          </w:tcPr>
          <w:p w14:paraId="49D775CC" w14:textId="6EEF26AC" w:rsidR="00C716DF" w:rsidRDefault="00C716DF" w:rsidP="00C716DF">
            <w:r>
              <w:t>Satisfaction</w:t>
            </w:r>
          </w:p>
        </w:tc>
        <w:tc>
          <w:tcPr>
            <w:tcW w:w="1870" w:type="dxa"/>
            <w:vAlign w:val="center"/>
          </w:tcPr>
          <w:p w14:paraId="69CEFA95" w14:textId="3C0F5A23" w:rsidR="00C716DF" w:rsidRDefault="00C716DF" w:rsidP="00C716D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</w:t>
            </w:r>
          </w:p>
        </w:tc>
      </w:tr>
    </w:tbl>
    <w:p w14:paraId="2363E4A1" w14:textId="7AD3E698" w:rsidR="005F250C" w:rsidRPr="00191759" w:rsidRDefault="00191759">
      <w:r>
        <w:rPr>
          <w:vertAlign w:val="superscript"/>
        </w:rPr>
        <w:t xml:space="preserve">a </w:t>
      </w:r>
      <w:proofErr w:type="gramStart"/>
      <w:r>
        <w:t>Descriptive studies</w:t>
      </w:r>
      <w:proofErr w:type="gramEnd"/>
      <w:r>
        <w:t xml:space="preserve"> included those that analyzed trends in teledermatology utilization rates among different demographics and ICD codes associated with visits </w:t>
      </w:r>
    </w:p>
    <w:p w14:paraId="5570DF93" w14:textId="663DF5FF" w:rsidR="002F1A7A" w:rsidRPr="002F1A7A" w:rsidRDefault="002F1A7A"/>
    <w:p w14:paraId="7213318B" w14:textId="65608FA4" w:rsidR="002F1A7A" w:rsidRPr="002F1A7A" w:rsidRDefault="002F1A7A"/>
    <w:p w14:paraId="44736104" w14:textId="195DB983" w:rsidR="002F1A7A" w:rsidRPr="002F1A7A" w:rsidRDefault="002F1A7A"/>
    <w:p w14:paraId="73FD52BA" w14:textId="77777777" w:rsidR="00004542" w:rsidRPr="002F1A7A" w:rsidRDefault="00004542">
      <w:pPr>
        <w:rPr>
          <w:rFonts w:ascii="Times" w:hAnsi="Times"/>
          <w:b/>
          <w:bCs/>
        </w:rPr>
      </w:pPr>
    </w:p>
    <w:sectPr w:rsidR="00004542" w:rsidRPr="002F1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87AAD"/>
    <w:multiLevelType w:val="hybridMultilevel"/>
    <w:tmpl w:val="AFC0D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590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417"/>
    <w:rsid w:val="00004542"/>
    <w:rsid w:val="00054263"/>
    <w:rsid w:val="0008083C"/>
    <w:rsid w:val="00191759"/>
    <w:rsid w:val="002F1A7A"/>
    <w:rsid w:val="003F5C72"/>
    <w:rsid w:val="00427CE9"/>
    <w:rsid w:val="00442263"/>
    <w:rsid w:val="00507601"/>
    <w:rsid w:val="0051584E"/>
    <w:rsid w:val="00522F4F"/>
    <w:rsid w:val="00562124"/>
    <w:rsid w:val="005A545C"/>
    <w:rsid w:val="005F250C"/>
    <w:rsid w:val="00614537"/>
    <w:rsid w:val="00697C4B"/>
    <w:rsid w:val="00795775"/>
    <w:rsid w:val="007C37DF"/>
    <w:rsid w:val="007D79DF"/>
    <w:rsid w:val="009241FC"/>
    <w:rsid w:val="00A64D2B"/>
    <w:rsid w:val="00AE307D"/>
    <w:rsid w:val="00BE1C78"/>
    <w:rsid w:val="00C00417"/>
    <w:rsid w:val="00C716DF"/>
    <w:rsid w:val="00D83603"/>
    <w:rsid w:val="00D91BF6"/>
    <w:rsid w:val="00DA47CE"/>
    <w:rsid w:val="00E52EC3"/>
    <w:rsid w:val="00F4489D"/>
    <w:rsid w:val="00FC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29112"/>
  <w15:chartTrackingRefBased/>
  <w15:docId w15:val="{FB8EBEFE-3456-BE48-8A1D-825C6D9D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1A7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61453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7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490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32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671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968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146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7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29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405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8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10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7745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82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2493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05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796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1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65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78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13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256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8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57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760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7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77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4682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157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524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5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50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9112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1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45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3681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299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3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0616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9107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0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771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8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60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604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870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769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285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748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094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949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0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426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8489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958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347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476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693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56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5809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2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99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3532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3291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2953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ller</dc:creator>
  <cp:keywords/>
  <dc:description/>
  <cp:lastModifiedBy>John Miller</cp:lastModifiedBy>
  <cp:revision>2</cp:revision>
  <dcterms:created xsi:type="dcterms:W3CDTF">2023-02-26T21:08:00Z</dcterms:created>
  <dcterms:modified xsi:type="dcterms:W3CDTF">2023-02-26T21:08:00Z</dcterms:modified>
</cp:coreProperties>
</file>